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BB66D" w14:textId="301423AB" w:rsidR="00016E4C" w:rsidRPr="000552AF" w:rsidRDefault="00F35DF0" w:rsidP="00016E4C">
      <w:pPr>
        <w:pStyle w:val="a3"/>
        <w:keepNext/>
        <w:rPr>
          <w:rFonts w:eastAsiaTheme="minorHAnsi"/>
        </w:rPr>
      </w:pPr>
      <w:r w:rsidRPr="000552AF">
        <w:rPr>
          <w:rFonts w:eastAsiaTheme="minorHAnsi"/>
        </w:rPr>
        <w:t>Multimedia Appendix 3</w:t>
      </w:r>
      <w:r w:rsidR="00016E4C" w:rsidRPr="000552AF">
        <w:rPr>
          <w:rFonts w:eastAsiaTheme="minorHAnsi"/>
        </w:rPr>
        <w:t xml:space="preserve">. </w:t>
      </w:r>
      <w:bookmarkStart w:id="0" w:name="_Hlk124951886"/>
      <w:r w:rsidR="00016E4C" w:rsidRPr="000552AF">
        <w:rPr>
          <w:rFonts w:eastAsiaTheme="minorHAnsi"/>
        </w:rPr>
        <w:t xml:space="preserve">Content analyses of the </w:t>
      </w:r>
      <w:proofErr w:type="gramStart"/>
      <w:r w:rsidR="00016E4C" w:rsidRPr="000552AF">
        <w:rPr>
          <w:rFonts w:eastAsiaTheme="minorHAnsi"/>
        </w:rPr>
        <w:t>69 breast</w:t>
      </w:r>
      <w:proofErr w:type="gramEnd"/>
      <w:r w:rsidR="00016E4C" w:rsidRPr="000552AF">
        <w:rPr>
          <w:rFonts w:eastAsiaTheme="minorHAnsi"/>
        </w:rPr>
        <w:t xml:space="preserve"> cancer mobile apps by update year and developer</w:t>
      </w:r>
      <w:r w:rsidR="00016E4C" w:rsidRPr="000552AF">
        <w:rPr>
          <w:rFonts w:eastAsiaTheme="minorHAnsi" w:hint="eastAsia"/>
        </w:rPr>
        <w:t>.</w:t>
      </w:r>
      <w:bookmarkEnd w:id="0"/>
    </w:p>
    <w:tbl>
      <w:tblPr>
        <w:tblW w:w="15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72"/>
        <w:gridCol w:w="4212"/>
        <w:gridCol w:w="771"/>
        <w:gridCol w:w="756"/>
        <w:gridCol w:w="551"/>
        <w:gridCol w:w="659"/>
        <w:gridCol w:w="535"/>
        <w:gridCol w:w="573"/>
        <w:gridCol w:w="318"/>
        <w:gridCol w:w="418"/>
        <w:gridCol w:w="665"/>
        <w:gridCol w:w="579"/>
        <w:gridCol w:w="749"/>
        <w:gridCol w:w="529"/>
        <w:gridCol w:w="573"/>
        <w:gridCol w:w="251"/>
        <w:gridCol w:w="467"/>
        <w:gridCol w:w="642"/>
      </w:tblGrid>
      <w:tr w:rsidR="00016E4C" w:rsidRPr="000552AF" w14:paraId="1E8525BF" w14:textId="77777777" w:rsidTr="00133BEE">
        <w:trPr>
          <w:trHeight w:val="300"/>
        </w:trPr>
        <w:tc>
          <w:tcPr>
            <w:tcW w:w="2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24292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Cancer Control Continuum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0C61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Content</w:t>
            </w:r>
          </w:p>
        </w:tc>
        <w:tc>
          <w:tcPr>
            <w:tcW w:w="38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5D0FAB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Updated within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ED16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239AA1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Developer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00042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6C1C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Total (n=69)</w:t>
            </w:r>
          </w:p>
        </w:tc>
      </w:tr>
      <w:tr w:rsidR="00016E4C" w:rsidRPr="000552AF" w14:paraId="4FD3F375" w14:textId="77777777" w:rsidTr="00133BEE">
        <w:trPr>
          <w:trHeight w:val="765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5CF4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CB34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75DE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 year</w:t>
            </w: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br/>
              <w:t>(n=46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B158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 years</w:t>
            </w: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br/>
              <w:t>(n=8)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6B4D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 years</w:t>
            </w: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br/>
              <w:t>(n=15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558A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7CF3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Individual</w:t>
            </w: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br/>
              <w:t>(n=8)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67B0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Commercial organization</w:t>
            </w: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br/>
              <w:t>(n=43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A9EE5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Public institution</w:t>
            </w: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br/>
              <w:t>(n=18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EB1D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D69B902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6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BEB602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%</w:t>
            </w:r>
          </w:p>
        </w:tc>
      </w:tr>
      <w:tr w:rsidR="00016E4C" w:rsidRPr="000552AF" w14:paraId="3436BCAA" w14:textId="77777777" w:rsidTr="00133BEE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2FBA0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0169C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44B89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6A2788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7B92D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BCA3C2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E3340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4FAF41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03521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71116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B5561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B56B21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DBAD9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9FB3E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C57F48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B0C93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5326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C76C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</w:p>
        </w:tc>
      </w:tr>
      <w:tr w:rsidR="00016E4C" w:rsidRPr="000552AF" w14:paraId="6DBFCAF7" w14:textId="77777777" w:rsidTr="00133BEE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09B1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Etiology and prevention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B0A0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Information on B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BFF9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8156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2.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AAF7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A634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6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EE4E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0F491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53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35FC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E2DE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4FF18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62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B0A52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7B405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2.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2018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260F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5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F403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07A3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E6FB1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40.6</w:t>
            </w:r>
          </w:p>
        </w:tc>
      </w:tr>
      <w:tr w:rsidR="00016E4C" w:rsidRPr="000552AF" w14:paraId="12CADAD4" w14:textId="77777777" w:rsidTr="00133BEE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A54B2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0315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Risk predi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0C59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A2C6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5.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5EB0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6E25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6A35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4F1C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0.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B7F5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FDFC1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7B1B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5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9F26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53E58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9.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5A995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79D75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2.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073A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1F24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8B6D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4.5</w:t>
            </w:r>
          </w:p>
        </w:tc>
      </w:tr>
      <w:tr w:rsidR="00016E4C" w:rsidRPr="000552AF" w14:paraId="3CD9BF50" w14:textId="77777777" w:rsidTr="00133BEE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39BB81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DAF81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Education for prevention &amp; risk factors for B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6C54F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051E1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8.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602A5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44A791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5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DD315B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BB3511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46.7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EFB22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9362D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4444B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62.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0D4D0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515EA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0.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AA488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AE0F0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44.4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84710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F073A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90C4C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1.9</w:t>
            </w:r>
          </w:p>
        </w:tc>
      </w:tr>
      <w:tr w:rsidR="00016E4C" w:rsidRPr="000552AF" w14:paraId="23B4D4EA" w14:textId="77777777" w:rsidTr="00133BEE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D42A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Detection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3757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Guidance for early dete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DF37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17CD5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47.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EF38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1A7C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75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E9BC5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A8E8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40.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BF46B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C790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ABD7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50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2FDC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EB80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9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78ED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F5F9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72.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1FD98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A6172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9393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49.3</w:t>
            </w:r>
          </w:p>
        </w:tc>
      </w:tr>
      <w:tr w:rsidR="00016E4C" w:rsidRPr="000552AF" w14:paraId="6B9EBCD0" w14:textId="77777777" w:rsidTr="00133BEE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58D7F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6313F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Connection to professional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0121A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75BFD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7.4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4E6F35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0D09A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2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3793B2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29F992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6.7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580AB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9FDC8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DD17C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2.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E58E6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95A55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F5E2B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0738C2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44.4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193FB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AF50F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C2C225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4.5</w:t>
            </w:r>
          </w:p>
        </w:tc>
      </w:tr>
      <w:tr w:rsidR="00016E4C" w:rsidRPr="000552AF" w14:paraId="6C301C23" w14:textId="77777777" w:rsidTr="00133BEE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E5A51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Diagnosis and treatmen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BBED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Information on BC treatm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57A7B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866A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2.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7B1D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E91B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5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A23E8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034C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53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48FC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D947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4C59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62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DD69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E9F1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41.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B458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7EB3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2.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88C21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4A95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0BF1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9.1</w:t>
            </w:r>
          </w:p>
        </w:tc>
      </w:tr>
      <w:tr w:rsidR="00016E4C" w:rsidRPr="000552AF" w14:paraId="42D23A77" w14:textId="77777777" w:rsidTr="00133BEE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466C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8722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Patient-generated health data (PGHD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03E6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6AF2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4.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BA001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5F8A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7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080D8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BD36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B118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D5252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BF68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E1BE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1F60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7.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7C3A8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9D37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6.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1F7A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6E52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23CC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7.5</w:t>
            </w:r>
          </w:p>
        </w:tc>
      </w:tr>
      <w:tr w:rsidR="00016E4C" w:rsidRPr="000552AF" w14:paraId="0156AA07" w14:textId="77777777" w:rsidTr="00133BEE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9CC7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58D8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Medical record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44D6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9AFD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0.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BEC5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70E5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DEAA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115B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6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AD4B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0268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3215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2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41DEB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C8E9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1.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74F55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B623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3DF61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D486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F922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8.7</w:t>
            </w:r>
          </w:p>
        </w:tc>
      </w:tr>
      <w:tr w:rsidR="00016E4C" w:rsidRPr="000552AF" w14:paraId="0140ACD4" w14:textId="77777777" w:rsidTr="00133BEE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5896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65EA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Medication managem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B5298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C3DBB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0.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8DE5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76EC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28038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DC4B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6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FF77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68F4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2EC28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2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AAD3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5275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4.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2620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7C6AB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D47F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EB14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32BB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3.2</w:t>
            </w:r>
          </w:p>
        </w:tc>
      </w:tr>
      <w:tr w:rsidR="00016E4C" w:rsidRPr="000552AF" w14:paraId="34A3DEAF" w14:textId="77777777" w:rsidTr="00133BEE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2EDF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042B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Consultation by a physicia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B98D2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26C92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8.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BE8A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A2FE1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BAE52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B42A1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7CED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7CCDB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A958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5FBD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BEEC8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9.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4408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D4F85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0632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9A89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575C5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5.8</w:t>
            </w:r>
          </w:p>
        </w:tc>
      </w:tr>
      <w:tr w:rsidR="00016E4C" w:rsidRPr="000552AF" w14:paraId="0378CD37" w14:textId="77777777" w:rsidTr="00133BEE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2AA6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1030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Tracking appointm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EA8F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5021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3.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F127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32EE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5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C049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86A5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6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598B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0E5B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9AEF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2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B165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61B1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6.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A46C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B13A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D6D5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9937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B917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3.0</w:t>
            </w:r>
          </w:p>
        </w:tc>
      </w:tr>
      <w:tr w:rsidR="00016E4C" w:rsidRPr="000552AF" w14:paraId="05BA92B5" w14:textId="77777777" w:rsidTr="00133BEE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656CE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10B7E8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Participation in decision makin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6C2A22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990E9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5.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D10E65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220F3B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2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AF42C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A14E9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6.7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51CF2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84D72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3E875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2.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DA4FAB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2F4F2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9.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FB7012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07162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2.2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EA28D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2E9DC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686A1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3.0</w:t>
            </w:r>
          </w:p>
        </w:tc>
      </w:tr>
      <w:tr w:rsidR="00016E4C" w:rsidRPr="000552AF" w14:paraId="7113682C" w14:textId="77777777" w:rsidTr="00133BEE">
        <w:trPr>
          <w:trHeight w:val="51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ACC85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Survivorshi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4EEF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Information on post-treatment care &amp; prevention of recur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F919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0C888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7.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A0DA8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AB07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7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F7A5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4A07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0.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DA92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05EB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F83BB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5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D5535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A958B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8.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7AD5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0E2A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2.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30B0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B3C3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23C62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0.3</w:t>
            </w:r>
          </w:p>
        </w:tc>
      </w:tr>
      <w:tr w:rsidR="00016E4C" w:rsidRPr="000552AF" w14:paraId="64007C7B" w14:textId="77777777" w:rsidTr="00133BEE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04178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C583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Education for lifestyle modific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0CB4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2934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2.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988C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1F12B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5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DF082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0AF0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3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7668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416D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DF85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2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E376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0D4B8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9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D705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A5BE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2.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427D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89602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F81B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3.3</w:t>
            </w:r>
          </w:p>
        </w:tc>
      </w:tr>
      <w:tr w:rsidR="00016E4C" w:rsidRPr="000552AF" w14:paraId="131DEE60" w14:textId="77777777" w:rsidTr="00133BEE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47891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20C2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Consultation by an expe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8CD7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05AB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1.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5FEE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0DE3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93528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8DEDB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A283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49A5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2803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D415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0FA3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8.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B74E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1B8B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1.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7E75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2206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1498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4.5</w:t>
            </w:r>
          </w:p>
        </w:tc>
      </w:tr>
      <w:tr w:rsidR="00016E4C" w:rsidRPr="000552AF" w14:paraId="52D12DAB" w14:textId="77777777" w:rsidTr="00133BEE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E8CC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C6998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Psychological suppo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BACE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42A9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4.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2266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78DC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65DF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F846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73BA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9815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4AFF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069A1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134D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5.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4A61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3E072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3.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6626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B214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787C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4.6</w:t>
            </w:r>
          </w:p>
        </w:tc>
      </w:tr>
      <w:tr w:rsidR="00016E4C" w:rsidRPr="000552AF" w14:paraId="105DE307" w14:textId="77777777" w:rsidTr="00133BEE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1D86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8CF9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Communit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1000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B6935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6.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FED8B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8DEC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7B76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5052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45FB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9F87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E554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2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A99C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9387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3.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8CFC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8D4C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1.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68518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CBE2B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81FE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8.8</w:t>
            </w:r>
          </w:p>
        </w:tc>
      </w:tr>
      <w:tr w:rsidR="00016E4C" w:rsidRPr="000552AF" w14:paraId="2C0A498E" w14:textId="77777777" w:rsidTr="00133BEE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B36C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1ECE1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Sharing information with family and caregiv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93335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E25F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3.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32C1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E544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38CE5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0FF04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3FD6B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DB7DB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3190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53FB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B606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4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EE78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3F24B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2E418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50CB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59177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0.1</w:t>
            </w:r>
          </w:p>
        </w:tc>
      </w:tr>
      <w:tr w:rsidR="00016E4C" w:rsidRPr="000552AF" w14:paraId="55A16715" w14:textId="77777777" w:rsidTr="00133BEE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B4942F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A584C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Fundraisin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E2F915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7A5A5C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5.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E92E56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A37033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2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14135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35EC81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BF083A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AB5A1D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ACB12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13E102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ABCF0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4.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3266C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9DF0AE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33.3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271DE0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B1EBF9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B681E1" w14:textId="77777777" w:rsidR="00016E4C" w:rsidRPr="000552AF" w:rsidRDefault="00016E4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0552AF">
              <w:rPr>
                <w:rFonts w:eastAsiaTheme="minorHAnsi" w:cs="Times New Roman"/>
                <w:color w:val="000000"/>
                <w:kern w:val="0"/>
                <w:szCs w:val="20"/>
              </w:rPr>
              <w:t>11.6</w:t>
            </w:r>
          </w:p>
        </w:tc>
      </w:tr>
    </w:tbl>
    <w:p w14:paraId="2BFC825F" w14:textId="77777777" w:rsidR="00016E4C" w:rsidRPr="000552AF" w:rsidRDefault="00016E4C" w:rsidP="00016E4C">
      <w:pPr>
        <w:widowControl/>
        <w:wordWrap/>
        <w:autoSpaceDE/>
        <w:autoSpaceDN/>
        <w:rPr>
          <w:rFonts w:eastAsiaTheme="minorHAnsi" w:cs="Times New Roman"/>
          <w:szCs w:val="20"/>
        </w:rPr>
      </w:pPr>
    </w:p>
    <w:p w14:paraId="5F21690D" w14:textId="77777777" w:rsidR="007C750F" w:rsidRPr="000552AF" w:rsidRDefault="007C750F">
      <w:pPr>
        <w:rPr>
          <w:rFonts w:eastAsiaTheme="minorHAnsi"/>
          <w:szCs w:val="20"/>
        </w:rPr>
      </w:pPr>
    </w:p>
    <w:sectPr w:rsidR="007C750F" w:rsidRPr="000552AF" w:rsidSect="00016E4C">
      <w:pgSz w:w="16838" w:h="11906" w:orient="landscape"/>
      <w:pgMar w:top="1440" w:right="567" w:bottom="1440" w:left="56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0MDUxszQwNza1NDRW0lEKTi0uzszPAykwrgUAqkiMIiwAAAA="/>
  </w:docVars>
  <w:rsids>
    <w:rsidRoot w:val="00016E4C"/>
    <w:rsid w:val="00016E4C"/>
    <w:rsid w:val="00022059"/>
    <w:rsid w:val="000552AF"/>
    <w:rsid w:val="002347A5"/>
    <w:rsid w:val="0058683F"/>
    <w:rsid w:val="007C750F"/>
    <w:rsid w:val="009E6F91"/>
    <w:rsid w:val="00F3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E6A30"/>
  <w15:chartTrackingRefBased/>
  <w15:docId w15:val="{C5A74F0A-7547-42E1-8AE5-D8B5F9817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E4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16E4C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woo Yang</dc:creator>
  <cp:keywords/>
  <dc:description/>
  <cp:lastModifiedBy>Seongwoo Yang</cp:lastModifiedBy>
  <cp:revision>3</cp:revision>
  <dcterms:created xsi:type="dcterms:W3CDTF">2023-01-18T07:31:00Z</dcterms:created>
  <dcterms:modified xsi:type="dcterms:W3CDTF">2023-01-18T07:52:00Z</dcterms:modified>
</cp:coreProperties>
</file>